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506" w:rsidRPr="001F6847" w:rsidRDefault="006E6506" w:rsidP="006E6506">
      <w:pPr>
        <w:rPr>
          <w:u w:val="single"/>
        </w:rPr>
      </w:pPr>
      <w:r>
        <w:rPr>
          <w:u w:val="single"/>
        </w:rPr>
        <w:t>Algorithm for deriving GC average dose and duration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Missing prescription quantities (number of tablets prescribed) were first imputed with the average quantity of other prescriptions for the same drug and strength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Prescription duration was replaced with the time difference between prescription dates if two prescriptions were within 90 days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there were two prescriptions on the same day, both prescription durations were replaced as the time till next prescription (on a different day)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the quantity was less than the prescription duration, the prescription duration was changed to equal the quantity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prescription duration was still missing,</w:t>
      </w:r>
      <w:r w:rsidR="00185711">
        <w:t xml:space="preserve"> or within 7 days of another prescription for a different drug/strength, the duration</w:t>
      </w:r>
      <w:r>
        <w:t xml:space="preserve"> was replaced with quantity divided by numerical daily dose if the quantity is greater than numerical daily dose and numerical daily dose isn’t missing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s duration was still missing, it was replaced with the average of that patient’s duration for their other prescriptions of the same drug with the same strength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duration was still missing, it was replaced with the average duration for all other patient’s prescriptions of the same drug with the same strength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bookmarkStart w:id="0" w:name="_GoBack"/>
      <w:bookmarkEnd w:id="0"/>
      <w:r>
        <w:t>If the prescription duration was more than 90 days, it was replaced as 90 days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the quantity was less than the numerical daily dose, the quantity was replaced to equal the numerical daily dose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the quantity was less than 7, the quantity was replaced to equal 30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the prescription duration was less than 7, the prescription duration was replaced to equal 30 days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quantity was less than the prescription duration then the prescription duration was changed to equal the quantity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If the quantity was greater than 400, it was replace with the average quantity of other prescriptions for the same drug with the same strength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The total duration was calculated as the sum of all prescription durations for each patient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The total dosage was calculated as the sum of quantity multiplied by strength for all prescriptions in each patient</w:t>
      </w:r>
    </w:p>
    <w:p w:rsidR="006E6506" w:rsidRDefault="006E6506" w:rsidP="006E6506">
      <w:pPr>
        <w:pStyle w:val="ListParagraph"/>
        <w:numPr>
          <w:ilvl w:val="0"/>
          <w:numId w:val="1"/>
        </w:numPr>
      </w:pPr>
      <w:r>
        <w:t>The average daily dose was calculated as the total dosage divided by the total duration</w:t>
      </w:r>
      <w:r w:rsidR="0090597D">
        <w:t xml:space="preserve"> of therapy</w:t>
      </w:r>
      <w:r>
        <w:t>.</w:t>
      </w:r>
    </w:p>
    <w:p w:rsidR="003910D5" w:rsidRDefault="003910D5"/>
    <w:sectPr w:rsidR="00391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46313"/>
    <w:multiLevelType w:val="hybridMultilevel"/>
    <w:tmpl w:val="76A4C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506"/>
    <w:rsid w:val="00182E7B"/>
    <w:rsid w:val="00185711"/>
    <w:rsid w:val="001C7A89"/>
    <w:rsid w:val="00233525"/>
    <w:rsid w:val="00275139"/>
    <w:rsid w:val="002A05D4"/>
    <w:rsid w:val="002A4D81"/>
    <w:rsid w:val="002F2454"/>
    <w:rsid w:val="00337378"/>
    <w:rsid w:val="003910D5"/>
    <w:rsid w:val="003F5AC2"/>
    <w:rsid w:val="005E79A9"/>
    <w:rsid w:val="006E6506"/>
    <w:rsid w:val="008E7B6D"/>
    <w:rsid w:val="0090597D"/>
    <w:rsid w:val="009D458C"/>
    <w:rsid w:val="009F6CEA"/>
    <w:rsid w:val="00A73369"/>
    <w:rsid w:val="00AC3840"/>
    <w:rsid w:val="00B45668"/>
    <w:rsid w:val="00D219E6"/>
    <w:rsid w:val="00DC344D"/>
    <w:rsid w:val="00EC046B"/>
    <w:rsid w:val="00F2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93BD4C-56CC-4A36-B18E-DC52E2DC8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5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5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9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9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</dc:creator>
  <cp:keywords/>
  <dc:description/>
  <cp:lastModifiedBy>RW</cp:lastModifiedBy>
  <cp:revision>3</cp:revision>
  <dcterms:created xsi:type="dcterms:W3CDTF">2017-10-27T08:30:00Z</dcterms:created>
  <dcterms:modified xsi:type="dcterms:W3CDTF">2017-10-30T08:55:00Z</dcterms:modified>
</cp:coreProperties>
</file>